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8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4080"/>
        <w:gridCol w:w="3960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A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3-weekl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B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weekly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ogression-free survival (PFS)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 xml:space="preserve">9 months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(95% CI 4-14; range 0.2-31+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 xml:space="preserve">12 months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(95% CI 6-28; range 1-33+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ime to progression (TTP)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 xml:space="preserve">10 months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(95% CI 6-14; range 0.2-31+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4 months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95% CI 6-not reached; range 1-33+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ime to treatment failure (TTF)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 xml:space="preserve">5 months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(95% CI 4-7; range 1-11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4 months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(95% CI 3-6; range 0-9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rvival</w:t>
            </w:r>
          </w:p>
        </w:tc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6 months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95% CI 13-not reached; range 0.2-35+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t reached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95% 24-not reached; range 1-33+)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jc w:val="both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00:00Z</dcterms:created>
  <dc:creator>VK</dc:creator>
  <dc:description/>
  <cp:keywords/>
  <dc:language>en-US</dc:language>
  <cp:lastModifiedBy>. KTK</cp:lastModifiedBy>
  <cp:lastPrinted>2012-05-22T11:39:00Z</cp:lastPrinted>
  <dcterms:modified xsi:type="dcterms:W3CDTF">2013-06-18T12:35:00Z</dcterms:modified>
  <cp:revision>4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